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color w:val="000000"/>
          <w:sz w:val="24"/>
        </w:rPr>
      </w:pPr>
      <w:r>
        <w:rPr>
          <w:rFonts w:cs="Times New Roman" w:ascii="Times New Roman" w:hAnsi="Times New Roman"/>
          <w:b w:val="false"/>
          <w:color w:val="000000"/>
          <w:sz w:val="24"/>
        </w:rPr>
        <w:t>Suppl. Table 1. Populations are shown with their geographic centres, obtained from [17], and the latitudes and longitudes of those centres [18]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3700145" cy="2453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0145" cy="2453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6"/>
                              <w:gridCol w:w="1517"/>
                              <w:gridCol w:w="1031"/>
                              <w:gridCol w:w="1303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Latitude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Longitu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zech Republic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ihost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9.7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5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inland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ajaani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4.23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7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aris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8.52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huringen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1.0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Delphi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8.48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orth Italy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erona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5.4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outh Italy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aples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1.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2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Utrecht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2.09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Ogndalsfjella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4.02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1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oland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iatek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2.07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9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adrid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0.2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lataklocken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2.38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laidburn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3.98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-2.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35pt;height:193.2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58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6"/>
                        <w:gridCol w:w="1517"/>
                        <w:gridCol w:w="1031"/>
                        <w:gridCol w:w="1303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Latitude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Longitud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zech Republic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ihost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9.74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5.3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inland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ajaani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4.23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7.7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aris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8.52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Germany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huringen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1.01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.8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Delphi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8.48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.4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orth Italy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erona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5.44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.9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outh Italy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aples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1.54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2.2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Utrecht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2.09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.1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Ogndalsfjella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4.02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1.5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oland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iatek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2.07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9.4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adrid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0.24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.4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lataklocken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2.38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.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laidburn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3.98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-2.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3:42:00Z</dcterms:created>
  <dc:creator>Laura Huckins</dc:creator>
  <dc:description/>
  <cp:keywords/>
  <dc:language>en-US</dc:language>
  <cp:lastModifiedBy>ravikumar.n</cp:lastModifiedBy>
  <dcterms:modified xsi:type="dcterms:W3CDTF">2014-02-06T13:42:00Z</dcterms:modified>
  <cp:revision>2</cp:revision>
  <dc:subject/>
  <dc:title/>
</cp:coreProperties>
</file>